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92675" w14:textId="77777777" w:rsidR="00914663" w:rsidRDefault="00914663" w:rsidP="00914663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575447F" w14:textId="77777777" w:rsidR="00914663" w:rsidRPr="00EB0642" w:rsidRDefault="00914663" w:rsidP="0091466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vid bio</w:t>
      </w:r>
      <w:r w:rsidRPr="00EB0642">
        <w:rPr>
          <w:rFonts w:ascii="Times New Roman" w:hAnsi="Times New Roman" w:cs="Times New Roman"/>
          <w:b/>
          <w:sz w:val="24"/>
          <w:szCs w:val="24"/>
        </w:rPr>
        <w:t>fluorescence discovered in the nocturnal Springhare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detidae</w:t>
      </w:r>
      <w:proofErr w:type="spellEnd"/>
      <w:r w:rsidRPr="00EB0642">
        <w:rPr>
          <w:rFonts w:ascii="Times New Roman" w:hAnsi="Times New Roman" w:cs="Times New Roman"/>
          <w:b/>
          <w:sz w:val="24"/>
          <w:szCs w:val="24"/>
        </w:rPr>
        <w:t>)</w:t>
      </w:r>
    </w:p>
    <w:p w14:paraId="2ED1AEDA" w14:textId="77777777" w:rsidR="00914663" w:rsidRPr="00EB0642" w:rsidRDefault="00914663" w:rsidP="009146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0642">
        <w:rPr>
          <w:rFonts w:ascii="Times New Roman" w:hAnsi="Times New Roman" w:cs="Times New Roman"/>
          <w:sz w:val="24"/>
          <w:szCs w:val="24"/>
        </w:rPr>
        <w:t>Erik R. Olson</w:t>
      </w: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642"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/>
          <w:sz w:val="24"/>
          <w:szCs w:val="24"/>
        </w:rPr>
        <w:t>Michaela R. Carlson</w:t>
      </w: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V.M. </w:t>
      </w:r>
      <w:proofErr w:type="spellStart"/>
      <w:r>
        <w:rPr>
          <w:rFonts w:ascii="Times New Roman" w:hAnsi="Times New Roman" w:cs="Times New Roman"/>
          <w:sz w:val="24"/>
          <w:szCs w:val="24"/>
        </w:rPr>
        <w:t>Sadago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manuj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Lindsay Sea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Sharon E. Anthony</w:t>
      </w: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0642">
        <w:rPr>
          <w:rFonts w:ascii="Times New Roman" w:hAnsi="Times New Roman" w:cs="Times New Roman"/>
          <w:sz w:val="24"/>
          <w:szCs w:val="24"/>
        </w:rPr>
        <w:t>Paula Spaeth Anich</w:t>
      </w: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64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eigh Ram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06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issa Hulstrand</w:t>
      </w: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ichaela Jurewicz</w:t>
      </w: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dam S. Gunnelson</w:t>
      </w: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llison M. Kohler</w:t>
      </w: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0642">
        <w:rPr>
          <w:rFonts w:ascii="Times New Roman" w:hAnsi="Times New Roman" w:cs="Times New Roman"/>
          <w:sz w:val="24"/>
          <w:szCs w:val="24"/>
        </w:rPr>
        <w:t>and Jonathan G. Mart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D2DBEA2" w14:textId="77777777" w:rsidR="00914663" w:rsidRDefault="00914663" w:rsidP="009146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E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B0642">
        <w:rPr>
          <w:rFonts w:ascii="Times New Roman" w:hAnsi="Times New Roman" w:cs="Times New Roman"/>
          <w:sz w:val="24"/>
          <w:szCs w:val="24"/>
        </w:rPr>
        <w:t>Departments of Environmental Sciences and Natural Resources, Northland College, 1411 Ellis Avenue, Ashland, WI 54806, USA</w:t>
      </w:r>
    </w:p>
    <w:p w14:paraId="1EF713BC" w14:textId="59A935BA" w:rsidR="00914663" w:rsidRDefault="00914663" w:rsidP="009146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AD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Department of Preventive Medicine &amp; </w:t>
      </w:r>
      <w:r w:rsidR="00682B4C">
        <w:rPr>
          <w:rFonts w:ascii="Times New Roman" w:hAnsi="Times New Roman" w:cs="Times New Roman"/>
          <w:sz w:val="24"/>
          <w:szCs w:val="24"/>
        </w:rPr>
        <w:t>Population</w:t>
      </w:r>
      <w:r>
        <w:rPr>
          <w:rFonts w:ascii="Times New Roman" w:hAnsi="Times New Roman" w:cs="Times New Roman"/>
          <w:sz w:val="24"/>
          <w:szCs w:val="24"/>
        </w:rPr>
        <w:t xml:space="preserve"> Health, The University of Texas Medical Branch, Galveston, TX 77555, USA</w:t>
      </w:r>
      <w:bookmarkStart w:id="0" w:name="_GoBack"/>
      <w:bookmarkEnd w:id="0"/>
    </w:p>
    <w:p w14:paraId="07BCE6B2" w14:textId="77777777" w:rsidR="00914663" w:rsidRDefault="00914663" w:rsidP="009146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3E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maha’s Henry </w:t>
      </w:r>
      <w:proofErr w:type="spellStart"/>
      <w:r>
        <w:rPr>
          <w:rFonts w:ascii="Times New Roman" w:hAnsi="Times New Roman" w:cs="Times New Roman"/>
          <w:sz w:val="24"/>
          <w:szCs w:val="24"/>
        </w:rPr>
        <w:t>Door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oo &amp; Aquarium, 3701 South 10</w:t>
      </w:r>
      <w:r w:rsidRPr="0085773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Street, Omaha, NE 68107, USA</w:t>
      </w:r>
    </w:p>
    <w:p w14:paraId="74EAF481" w14:textId="77777777" w:rsidR="00914663" w:rsidRDefault="00914663" w:rsidP="009146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3E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s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k Zoo &amp; Botanic Garden, 1545 </w:t>
      </w:r>
      <w:proofErr w:type="spellStart"/>
      <w:r>
        <w:rPr>
          <w:rFonts w:ascii="Times New Roman" w:hAnsi="Times New Roman" w:cs="Times New Roman"/>
          <w:sz w:val="24"/>
          <w:szCs w:val="24"/>
        </w:rPr>
        <w:t>Mes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k Drive, Evansville, IN 47720, USA</w:t>
      </w:r>
    </w:p>
    <w:p w14:paraId="74B301C1" w14:textId="77777777" w:rsidR="00914663" w:rsidRDefault="00914663" w:rsidP="009146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Natural Resources Ecology Laboratory, Colorado State University, Fort Collins, CO 80523, USA</w:t>
      </w:r>
    </w:p>
    <w:p w14:paraId="125743ED" w14:textId="77777777" w:rsidR="00914663" w:rsidRPr="00EB0642" w:rsidRDefault="00914663" w:rsidP="009146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0642">
        <w:rPr>
          <w:rFonts w:ascii="Times New Roman" w:hAnsi="Times New Roman" w:cs="Times New Roman"/>
          <w:sz w:val="24"/>
          <w:szCs w:val="24"/>
        </w:rPr>
        <w:t>*corresponding author; eolson@northland.edu</w:t>
      </w:r>
    </w:p>
    <w:p w14:paraId="38D5837C" w14:textId="77777777" w:rsidR="00914663" w:rsidRDefault="00914663" w:rsidP="0091466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20236" w14:textId="77777777" w:rsidR="00914663" w:rsidRDefault="00914663" w:rsidP="009146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BBCD7A" w14:textId="77777777" w:rsidR="00914663" w:rsidRDefault="00914663" w:rsidP="0091466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: </w:t>
      </w:r>
      <w:r w:rsidRPr="005F5638">
        <w:rPr>
          <w:rFonts w:ascii="Times New Roman" w:hAnsi="Times New Roman" w:cs="Times New Roman"/>
          <w:sz w:val="24"/>
          <w:szCs w:val="24"/>
        </w:rPr>
        <w:t>Museum specimens (including species, date of collection, locality, and sex) from the Field Museum of Natural History, Chicago IL, USA (FMNH) photographed and analyzed for biofluorescence</w:t>
      </w:r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890"/>
        <w:gridCol w:w="1800"/>
        <w:gridCol w:w="1170"/>
        <w:gridCol w:w="1890"/>
        <w:gridCol w:w="923"/>
      </w:tblGrid>
      <w:tr w:rsidR="00914663" w:rsidRPr="00417BFC" w14:paraId="0310C0AF" w14:textId="77777777" w:rsidTr="001F07E0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7E89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36F9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A2D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 collect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9DF2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3237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/Provi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57FF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914663" w:rsidRPr="00417BFC" w14:paraId="57DF3E22" w14:textId="77777777" w:rsidTr="001F07E0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B48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3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1077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792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7/19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916D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EEB8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z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E6CD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14955B5E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5F7B44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089C2C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5C0DDD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8CB4DF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03A3D4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z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B0ED88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914663" w:rsidRPr="00417BFC" w14:paraId="26AA3394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EDA6C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6E40B1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B4AFE0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CBFB98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7FBA2E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z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1646E3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64860312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8988AF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4D8C33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084635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/19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7A5C9C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3FA22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amil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3D08C2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914663" w:rsidRPr="00417BFC" w14:paraId="783CB717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30A87A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BC091D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B6919A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6/19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FC8247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1EECFC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ulab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763784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06B009FA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48DC0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5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2DB6F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D0BA9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5/19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93B1D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1A3D4E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ulab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AE95A8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6BC59F40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7B7B49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35739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A03A0D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3/19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DFE88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E85AC9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i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EF9F79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20A8AA6C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7B403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5BD32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C05017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3/19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CD62C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53B074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i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A54083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5BC69134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EB9FE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520710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das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E5B6BA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0/19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9FA834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04BA4C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Prov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6BB333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914663" w:rsidRPr="00417BFC" w14:paraId="3BAEB156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BD6462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1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C10467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das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D2C68D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4/19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17CE9D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5E2A23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t Valley Prov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35709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235E573C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D60B81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8436D8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das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38D449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6/19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34C9DD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30F8D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 Reg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C7ADA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914663" w:rsidRPr="00417BFC" w14:paraId="04526526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4551AA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6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5AE1C9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das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94E61C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7/19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4CB762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240411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 Reg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BCD55F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7EA79979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FF08C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01311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das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C5BF16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27/19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408683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750910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Prov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E96A80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417BFC" w14:paraId="1059AC71" w14:textId="77777777" w:rsidTr="001F07E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B7A33A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FDD40A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etes</w:t>
            </w:r>
            <w:proofErr w:type="spellEnd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das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BC7A18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6/19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A4CB3A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15481C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 Reg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7C446B" w14:textId="77777777" w:rsidR="00914663" w:rsidRPr="00417BFC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</w:tbl>
    <w:p w14:paraId="5B393048" w14:textId="77777777" w:rsidR="00914663" w:rsidRDefault="00914663" w:rsidP="0091466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E3411" w14:textId="77777777" w:rsidR="00914663" w:rsidRDefault="00914663" w:rsidP="009146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2037F6" w14:textId="77777777" w:rsidR="00914663" w:rsidRPr="002E2FEE" w:rsidRDefault="00914663" w:rsidP="0091466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:</w:t>
      </w:r>
      <w:r w:rsidRPr="00DD74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ptive individual </w:t>
      </w:r>
      <w:proofErr w:type="spellStart"/>
      <w:r w:rsidRPr="00232013">
        <w:rPr>
          <w:rFonts w:ascii="Times New Roman" w:hAnsi="Times New Roman" w:cs="Times New Roman"/>
          <w:i/>
          <w:iCs/>
          <w:sz w:val="24"/>
          <w:szCs w:val="24"/>
        </w:rPr>
        <w:t>Pedetes</w:t>
      </w:r>
      <w:proofErr w:type="spellEnd"/>
      <w:r w:rsidRPr="002320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32013">
        <w:rPr>
          <w:rFonts w:ascii="Times New Roman" w:hAnsi="Times New Roman" w:cs="Times New Roman"/>
          <w:i/>
          <w:iCs/>
          <w:sz w:val="24"/>
          <w:szCs w:val="24"/>
        </w:rPr>
        <w:t>cap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ncluding house name, birthdate, status, locality, and sex) from the Omaha Henry </w:t>
      </w:r>
      <w:proofErr w:type="spellStart"/>
      <w:r>
        <w:rPr>
          <w:rFonts w:ascii="Times New Roman" w:hAnsi="Times New Roman" w:cs="Times New Roman"/>
          <w:sz w:val="24"/>
          <w:szCs w:val="24"/>
        </w:rPr>
        <w:t>Door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oo &amp; Aquarium in Omaha, Nebraska (OHDZA)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s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k Zoo &amp; Botanic Garden in</w:t>
      </w:r>
      <w:r w:rsidRPr="008F07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ansville, Indiana (MPZ) photographed and observed for biofluorescence</w:t>
      </w:r>
    </w:p>
    <w:tbl>
      <w:tblPr>
        <w:tblW w:w="95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1587"/>
        <w:gridCol w:w="2520"/>
        <w:gridCol w:w="1350"/>
        <w:gridCol w:w="1824"/>
        <w:gridCol w:w="927"/>
      </w:tblGrid>
      <w:tr w:rsidR="00914663" w:rsidRPr="00620931" w14:paraId="1CF80179" w14:textId="77777777" w:rsidTr="001F07E0">
        <w:trPr>
          <w:trHeight w:val="300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8C4B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EE5D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4CD0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d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981C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4E20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074D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914663" w:rsidRPr="00620931" w14:paraId="0479D510" w14:textId="77777777" w:rsidTr="001F07E0">
        <w:trPr>
          <w:trHeight w:val="300"/>
        </w:trPr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3308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9CF7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684D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01 May-01 Dec 20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3122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B30E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DZA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E16D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914663" w:rsidRPr="00620931" w14:paraId="0BE585BD" w14:textId="77777777" w:rsidTr="001F07E0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EF7EB6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EDCE9EC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blewee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C06B6CF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 November 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A00641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E1CCA65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DZA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18D7C46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914663" w:rsidRPr="00620931" w14:paraId="33AF2D10" w14:textId="77777777" w:rsidTr="001F07E0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48643F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73AB4C2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bel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35314C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 April 2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B0FAA4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98C2ABC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DZA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150613C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914663" w:rsidRPr="00620931" w14:paraId="1C3620DE" w14:textId="77777777" w:rsidTr="001F07E0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26098CD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ED2D015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tl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8586C6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 May 2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904F44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C3DCEC6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DZA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A32716D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620931" w14:paraId="28811EE5" w14:textId="77777777" w:rsidTr="001F07E0">
        <w:trPr>
          <w:trHeight w:val="300"/>
        </w:trPr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9795F3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60790C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py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109F2C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August 2009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B71E58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13FB1F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DZA; MPZ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95B658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914663" w:rsidRPr="00620931" w14:paraId="460867C6" w14:textId="77777777" w:rsidTr="001F07E0">
        <w:trPr>
          <w:trHeight w:val="300"/>
        </w:trPr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F142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6869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sy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72AB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October 200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BA99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ased*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6D6F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DZA; MPZ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EA60" w14:textId="77777777" w:rsidR="00914663" w:rsidRPr="00620931" w:rsidRDefault="00914663" w:rsidP="001F07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</w:tbl>
    <w:p w14:paraId="4B81FD5B" w14:textId="77777777" w:rsidR="00914663" w:rsidRPr="003F7B27" w:rsidRDefault="00914663" w:rsidP="0091466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examined post-mortem</w:t>
      </w:r>
    </w:p>
    <w:p w14:paraId="54E17183" w14:textId="77777777" w:rsidR="00914663" w:rsidRDefault="00914663" w:rsidP="009146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CC862E" w14:textId="77777777" w:rsidR="00914663" w:rsidRDefault="00914663" w:rsidP="0091466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58C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5D365B" wp14:editId="04FB0CBD">
            <wp:extent cx="5943600" cy="436753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4198CCE-3E2A-461E-8684-B7C4CCE681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4198CCE-3E2A-461E-8684-B7C4CCE681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30" t="5416" r="17265"/>
                    <a:stretch/>
                  </pic:blipFill>
                  <pic:spPr>
                    <a:xfrm>
                      <a:off x="0" y="0"/>
                      <a:ext cx="5943600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47984" w14:textId="77777777" w:rsidR="00914663" w:rsidRPr="00A73355" w:rsidRDefault="00914663" w:rsidP="0091466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F1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S1</w:t>
      </w:r>
      <w:r w:rsidRPr="00385F15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esponse times of porphyrins in standard mixture. High performance liquid chromatograph of a standard mixture of porphyrins (uroporphyrin, </w:t>
      </w:r>
      <w:proofErr w:type="spellStart"/>
      <w:r>
        <w:rPr>
          <w:rFonts w:ascii="Times New Roman" w:hAnsi="Times New Roman" w:cs="Times New Roman"/>
          <w:sz w:val="24"/>
          <w:szCs w:val="24"/>
        </w:rPr>
        <w:t>heptacarboxylporphy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exacarboxylporphy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ntacarboxylporphy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oproporphyri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soporphyrin</w:t>
      </w:r>
      <w:proofErr w:type="spellEnd"/>
      <w:r>
        <w:rPr>
          <w:rFonts w:ascii="Times New Roman" w:hAnsi="Times New Roman" w:cs="Times New Roman"/>
          <w:sz w:val="24"/>
          <w:szCs w:val="24"/>
        </w:rPr>
        <w:t>). The response times for each of these porphyrins allowed for identification of peaks in the pigment extracts.</w:t>
      </w:r>
    </w:p>
    <w:p w14:paraId="59F67885" w14:textId="77777777" w:rsidR="00914663" w:rsidRDefault="00914663" w:rsidP="0091466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135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2473AC" wp14:editId="47764C20">
            <wp:extent cx="5952226" cy="3918906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68" t="7738" r="13779" b="4782"/>
                    <a:stretch/>
                  </pic:blipFill>
                  <pic:spPr bwMode="auto">
                    <a:xfrm>
                      <a:off x="0" y="0"/>
                      <a:ext cx="5971032" cy="3931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A6FAA" w14:textId="77777777" w:rsidR="00914663" w:rsidRDefault="00914663" w:rsidP="0091466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A1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S2</w:t>
      </w:r>
      <w:r w:rsidRPr="00E80A14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dentification of the porphyrins responsible for biofluorescenc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edet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High performance liquid chromatograph of a second batch of pigment extracted from </w:t>
      </w:r>
      <w:r>
        <w:rPr>
          <w:rFonts w:ascii="Times New Roman" w:hAnsi="Times New Roman" w:cs="Times New Roman"/>
          <w:i/>
          <w:sz w:val="24"/>
          <w:szCs w:val="24"/>
        </w:rPr>
        <w:t>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p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r. Peaks were identified by comparison to the peaks from the standard mixture (Supplemental Fig S1). The chromatogram indicates that uroporphyrin-I, uroporphyrin-III, </w:t>
      </w:r>
      <w:proofErr w:type="spellStart"/>
      <w:r>
        <w:rPr>
          <w:rFonts w:ascii="Times New Roman" w:hAnsi="Times New Roman" w:cs="Times New Roman"/>
          <w:sz w:val="24"/>
          <w:szCs w:val="24"/>
        </w:rPr>
        <w:t>heptacarboxylporphy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exacarboxylporphy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coproporphyrin-I are present.  The peak centered around 2 minutes has not been assigned but it does not correspond to any of the porphyrins in the standard mix (uroporphyrin, </w:t>
      </w:r>
      <w:proofErr w:type="spellStart"/>
      <w:r>
        <w:rPr>
          <w:rFonts w:ascii="Times New Roman" w:hAnsi="Times New Roman" w:cs="Times New Roman"/>
          <w:sz w:val="24"/>
          <w:szCs w:val="24"/>
        </w:rPr>
        <w:t>heptacarboxylporphy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exacarboxylporphy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ntacarboxylporphy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oproporphyri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soporphy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71AB56E" w14:textId="77777777" w:rsidR="00914663" w:rsidRPr="006819DF" w:rsidRDefault="00914663" w:rsidP="00914663">
      <w:pPr>
        <w:pStyle w:val="NoSpacing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AF33A5" w14:textId="77777777" w:rsidR="00914663" w:rsidRDefault="00914663" w:rsidP="0091466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58FB84" w14:textId="77777777" w:rsidR="00914663" w:rsidRDefault="00914663"/>
    <w:sectPr w:rsidR="0091466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393EF" w14:textId="77777777" w:rsidR="00000000" w:rsidRDefault="00682B4C">
      <w:pPr>
        <w:spacing w:after="0" w:line="240" w:lineRule="auto"/>
      </w:pPr>
      <w:r>
        <w:separator/>
      </w:r>
    </w:p>
  </w:endnote>
  <w:endnote w:type="continuationSeparator" w:id="0">
    <w:p w14:paraId="0E505137" w14:textId="77777777" w:rsidR="00000000" w:rsidRDefault="00682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4550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33BC6" w14:textId="77777777" w:rsidR="005007FF" w:rsidRDefault="0091466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28CDBB" w14:textId="77777777" w:rsidR="005007FF" w:rsidRDefault="00682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FC670" w14:textId="77777777" w:rsidR="00000000" w:rsidRDefault="00682B4C">
      <w:pPr>
        <w:spacing w:after="0" w:line="240" w:lineRule="auto"/>
      </w:pPr>
      <w:r>
        <w:separator/>
      </w:r>
    </w:p>
  </w:footnote>
  <w:footnote w:type="continuationSeparator" w:id="0">
    <w:p w14:paraId="039F4DA7" w14:textId="77777777" w:rsidR="00000000" w:rsidRDefault="00682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663"/>
    <w:rsid w:val="00682B4C"/>
    <w:rsid w:val="0091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123BA"/>
  <w15:chartTrackingRefBased/>
  <w15:docId w15:val="{BE7A7B72-5C78-4094-81E4-1DF72455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46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4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663"/>
  </w:style>
  <w:style w:type="paragraph" w:styleId="NoSpacing">
    <w:name w:val="No Spacing"/>
    <w:uiPriority w:val="1"/>
    <w:qFormat/>
    <w:rsid w:val="009146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lson</dc:creator>
  <cp:keywords/>
  <dc:description/>
  <cp:lastModifiedBy>Erik Olson</cp:lastModifiedBy>
  <cp:revision>2</cp:revision>
  <dcterms:created xsi:type="dcterms:W3CDTF">2020-10-27T18:18:00Z</dcterms:created>
  <dcterms:modified xsi:type="dcterms:W3CDTF">2021-02-11T13:13:00Z</dcterms:modified>
</cp:coreProperties>
</file>